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09D712E" w14:textId="603BD951" w:rsidR="00A92EE6" w:rsidRPr="0078054E" w:rsidRDefault="00A92EE6" w:rsidP="00B97322">
      <w:r w:rsidRPr="00D670E2">
        <w:rPr>
          <w:rFonts w:cs="Arial"/>
          <w:b/>
          <w:bCs/>
        </w:rPr>
        <w:t xml:space="preserve">CDK-12 in the context of </w:t>
      </w:r>
      <w:r w:rsidRPr="00D670E2">
        <w:rPr>
          <w:rFonts w:cs="Arial"/>
          <w:b/>
          <w:bCs/>
          <w:i/>
          <w:iCs/>
        </w:rPr>
        <w:t>cdc-7</w:t>
      </w:r>
      <w:r w:rsidRPr="00D670E2">
        <w:rPr>
          <w:rFonts w:cs="Arial"/>
          <w:b/>
          <w:bCs/>
        </w:rPr>
        <w:t xml:space="preserve"> mutants</w:t>
      </w:r>
    </w:p>
    <w:p w14:paraId="17364A44" w14:textId="77777777" w:rsidR="00A92EE6" w:rsidRPr="0078054E" w:rsidRDefault="00A92EE6" w:rsidP="00B97322"/>
    <w:p w14:paraId="402183BB" w14:textId="49CB2B0F" w:rsidR="0078054E" w:rsidRPr="0078054E" w:rsidRDefault="00B97322" w:rsidP="00B97322">
      <w:r w:rsidRPr="00D670E2">
        <w:rPr>
          <w:rFonts w:cs="Arial"/>
        </w:rPr>
        <w:t xml:space="preserve">Given that CDK-12 is best known for phosphorylating the C-terminal domain (CTD) of RNA polymerase II </w:t>
      </w:r>
      <w:r w:rsidRPr="00D670E2">
        <w:rPr>
          <w:rFonts w:cs="Arial"/>
        </w:rPr>
        <w:fldChar w:fldCharType="begin"/>
      </w:r>
      <w:r w:rsidRPr="00D670E2">
        <w:rPr>
          <w:rFonts w:cs="Arial"/>
        </w:rPr>
        <w:instrText xml:space="preserve"> ADDIN EN.CITE &lt;EndNote&gt;&lt;Cite&gt;&lt;Author&gt;Bowman&lt;/Author&gt;&lt;Year&gt;2013&lt;/Year&gt;&lt;RecNum&gt;207&lt;/RecNum&gt;&lt;DisplayText&gt;(&lt;style face="smallcaps"&gt;Bowman&lt;/style&gt;&lt;style face="italic"&gt; et al.&lt;/style&gt; 2013)&lt;/DisplayText&gt;&lt;record&gt;&lt;rec-number&gt;207&lt;/rec-number&gt;&lt;foreign-keys&gt;&lt;key app="EN" db-id="pp05twdastvfw0ezsvlpr25fvp55zepwtsax" timestamp="1775640152"&gt;207&lt;/key&gt;&lt;/foreign-keys&gt;&lt;ref-type name="Journal Article"&gt;17&lt;/ref-type&gt;&lt;contributors&gt;&lt;authors&gt;&lt;author&gt;Bowman, Elizabeth Anne&lt;/author&gt;&lt;author&gt;Bowman, Christopher Ray&lt;/author&gt;&lt;author&gt;Ahn, Jeong H.&lt;/author&gt;&lt;author&gt;Kelly, William G.&lt;/author&gt;&lt;/authors&gt;&lt;/contributors&gt;&lt;titles&gt;&lt;title&gt;Phosphorylation of RNA polymerase II is independent of P-TEFb in the C. elegans germline&lt;/title&gt;&lt;secondary-title&gt;Development&lt;/secondary-title&gt;&lt;/titles&gt;&lt;periodical&gt;&lt;full-title&gt;Development&lt;/full-title&gt;&lt;/periodical&gt;&lt;pages&gt;3703-3713&lt;/pages&gt;&lt;volume&gt;140&lt;/volume&gt;&lt;number&gt;17&lt;/number&gt;&lt;dates&gt;&lt;year&gt;2013&lt;/year&gt;&lt;/dates&gt;&lt;isbn&gt;0950-1991&lt;/isbn&gt;&lt;urls&gt;&lt;related-urls&gt;&lt;url&gt;https://doi.org/10.1242/dev.095778&lt;/url&gt;&lt;/related-urls&gt;&lt;/urls&gt;&lt;electronic-resource-num&gt;10.1242/dev.095778&lt;/electronic-resource-num&gt;&lt;access-date&gt;4/8/2026&lt;/access-date&gt;&lt;/record&gt;&lt;/Cite&gt;&lt;/EndNote&gt;</w:instrText>
      </w:r>
      <w:r w:rsidRPr="00D670E2">
        <w:rPr>
          <w:rFonts w:cs="Arial"/>
        </w:rPr>
        <w:fldChar w:fldCharType="separate"/>
      </w:r>
      <w:r w:rsidRPr="00D670E2">
        <w:rPr>
          <w:rFonts w:cs="Arial"/>
        </w:rPr>
        <w:t>(</w:t>
      </w:r>
      <w:r w:rsidRPr="00D670E2">
        <w:rPr>
          <w:rFonts w:cs="Arial"/>
          <w:smallCaps/>
        </w:rPr>
        <w:t>Bowman</w:t>
      </w:r>
      <w:r w:rsidRPr="00D670E2">
        <w:rPr>
          <w:rFonts w:cs="Arial"/>
          <w:i/>
        </w:rPr>
        <w:t xml:space="preserve"> et al.</w:t>
      </w:r>
      <w:r w:rsidRPr="00D670E2">
        <w:rPr>
          <w:rFonts w:cs="Arial"/>
        </w:rPr>
        <w:t xml:space="preserve"> 2013)</w:t>
      </w:r>
      <w:r w:rsidRPr="00D670E2">
        <w:rPr>
          <w:rFonts w:cs="Arial"/>
        </w:rPr>
        <w:fldChar w:fldCharType="end"/>
      </w:r>
      <w:r w:rsidRPr="00D670E2">
        <w:rPr>
          <w:rFonts w:cs="Arial"/>
        </w:rPr>
        <w:t xml:space="preserve">, we asked whether loss of </w:t>
      </w:r>
      <w:r w:rsidRPr="00D670E2">
        <w:rPr>
          <w:rFonts w:cs="Arial"/>
          <w:i/>
        </w:rPr>
        <w:t>cdc-7</w:t>
      </w:r>
      <w:r w:rsidRPr="00D670E2">
        <w:rPr>
          <w:rFonts w:cs="Arial"/>
        </w:rPr>
        <w:t xml:space="preserve"> </w:t>
      </w:r>
      <w:r w:rsidR="00F400D5" w:rsidRPr="00D670E2">
        <w:rPr>
          <w:rFonts w:cs="Arial"/>
        </w:rPr>
        <w:t>affect</w:t>
      </w:r>
      <w:r w:rsidR="00F400D5">
        <w:rPr>
          <w:rFonts w:cs="Arial"/>
        </w:rPr>
        <w:t>s</w:t>
      </w:r>
      <w:r w:rsidR="00F400D5" w:rsidRPr="00D670E2">
        <w:rPr>
          <w:rFonts w:cs="Arial"/>
        </w:rPr>
        <w:t xml:space="preserve"> </w:t>
      </w:r>
      <w:r w:rsidRPr="00D670E2">
        <w:rPr>
          <w:rFonts w:cs="Arial"/>
        </w:rPr>
        <w:t xml:space="preserve">CDK-12 localization or </w:t>
      </w:r>
      <w:r w:rsidR="00F400D5">
        <w:rPr>
          <w:rFonts w:cs="Arial"/>
        </w:rPr>
        <w:t xml:space="preserve">its </w:t>
      </w:r>
      <w:r w:rsidRPr="00D670E2">
        <w:rPr>
          <w:rFonts w:cs="Arial"/>
        </w:rPr>
        <w:t xml:space="preserve">canonical activity. To this end, we </w:t>
      </w:r>
      <w:r w:rsidR="00F400D5">
        <w:rPr>
          <w:rFonts w:cs="Arial"/>
        </w:rPr>
        <w:t xml:space="preserve">first </w:t>
      </w:r>
      <w:r w:rsidRPr="00D670E2">
        <w:rPr>
          <w:rFonts w:cs="Arial"/>
        </w:rPr>
        <w:t xml:space="preserve">engineered a tagged version of CDK-12 using CRISPR/Cas9 to confirm that CDK-12 localization </w:t>
      </w:r>
      <w:r w:rsidR="00F400D5">
        <w:rPr>
          <w:rFonts w:cs="Arial"/>
        </w:rPr>
        <w:t>i</w:t>
      </w:r>
      <w:r w:rsidR="00F400D5" w:rsidRPr="00D670E2">
        <w:rPr>
          <w:rFonts w:cs="Arial"/>
        </w:rPr>
        <w:t xml:space="preserve">s </w:t>
      </w:r>
      <w:r w:rsidRPr="00D670E2">
        <w:rPr>
          <w:rFonts w:cs="Arial"/>
        </w:rPr>
        <w:t xml:space="preserve">not affected by </w:t>
      </w:r>
      <w:r w:rsidRPr="00D670E2">
        <w:rPr>
          <w:rFonts w:cs="Arial"/>
          <w:i/>
          <w:iCs/>
        </w:rPr>
        <w:t>cdc-7</w:t>
      </w:r>
      <w:r w:rsidRPr="00D670E2">
        <w:rPr>
          <w:rFonts w:cs="Arial"/>
        </w:rPr>
        <w:t xml:space="preserve"> deletion and</w:t>
      </w:r>
      <w:r w:rsidR="00F400D5">
        <w:rPr>
          <w:rFonts w:cs="Arial"/>
        </w:rPr>
        <w:t>,</w:t>
      </w:r>
      <w:r w:rsidRPr="00D670E2">
        <w:rPr>
          <w:rFonts w:cs="Arial"/>
        </w:rPr>
        <w:t xml:space="preserve"> second, probed the activity of CDK-12 in the germline using an antibody that specifically detects the phosphorylated form of the CTD (Figure S5).</w:t>
      </w:r>
    </w:p>
    <w:p w14:paraId="36429C1A" w14:textId="2DC30091" w:rsidR="00B97322" w:rsidRPr="0078054E" w:rsidRDefault="00B97322" w:rsidP="00B97322">
      <w:r w:rsidRPr="00D670E2">
        <w:rPr>
          <w:rFonts w:cs="Arial"/>
        </w:rPr>
        <w:t>Using a tagged CDK-12 allele (</w:t>
      </w:r>
      <w:r w:rsidRPr="00D670E2">
        <w:rPr>
          <w:rFonts w:cs="Arial"/>
          <w:i/>
          <w:iCs/>
        </w:rPr>
        <w:t>syb10816</w:t>
      </w:r>
      <w:r w:rsidR="00A5356E">
        <w:t>,</w:t>
      </w:r>
      <w:r w:rsidRPr="00D670E2">
        <w:rPr>
          <w:rFonts w:cs="Arial"/>
        </w:rPr>
        <w:t xml:space="preserve"> </w:t>
      </w:r>
      <w:r w:rsidR="00A5356E">
        <w:rPr>
          <w:rFonts w:cs="Arial"/>
        </w:rPr>
        <w:t xml:space="preserve">hereafter </w:t>
      </w:r>
      <w:r w:rsidRPr="00D670E2">
        <w:rPr>
          <w:rFonts w:cs="Arial"/>
          <w:i/>
          <w:iCs/>
        </w:rPr>
        <w:t>cdk-</w:t>
      </w:r>
      <w:proofErr w:type="gramStart"/>
      <w:r w:rsidRPr="00D670E2">
        <w:rPr>
          <w:rFonts w:cs="Arial"/>
          <w:i/>
          <w:iCs/>
        </w:rPr>
        <w:t>12::</w:t>
      </w:r>
      <w:proofErr w:type="gramEnd"/>
      <w:r w:rsidRPr="00D670E2">
        <w:rPr>
          <w:rFonts w:cs="Arial"/>
          <w:i/>
          <w:iCs/>
        </w:rPr>
        <w:t>FLAG</w:t>
      </w:r>
      <w:r w:rsidRPr="00D670E2">
        <w:rPr>
          <w:rFonts w:cs="Arial"/>
        </w:rPr>
        <w:t>), CDK-</w:t>
      </w:r>
      <w:proofErr w:type="gramStart"/>
      <w:r w:rsidRPr="00D670E2">
        <w:rPr>
          <w:rFonts w:cs="Arial"/>
        </w:rPr>
        <w:t>12::</w:t>
      </w:r>
      <w:proofErr w:type="gramEnd"/>
      <w:r w:rsidRPr="00D670E2">
        <w:rPr>
          <w:rFonts w:cs="Arial"/>
        </w:rPr>
        <w:t xml:space="preserve">FLAG displayed a punctate and </w:t>
      </w:r>
      <w:proofErr w:type="spellStart"/>
      <w:r w:rsidRPr="00D670E2">
        <w:rPr>
          <w:rFonts w:cs="Arial"/>
        </w:rPr>
        <w:t>nucleoplasmic</w:t>
      </w:r>
      <w:proofErr w:type="spellEnd"/>
      <w:r w:rsidRPr="00D670E2">
        <w:rPr>
          <w:rFonts w:cs="Arial"/>
        </w:rPr>
        <w:t xml:space="preserve"> localization in </w:t>
      </w:r>
      <w:r w:rsidR="000157DE" w:rsidRPr="00D670E2">
        <w:rPr>
          <w:rFonts w:cs="Arial"/>
        </w:rPr>
        <w:t>wild</w:t>
      </w:r>
      <w:r w:rsidR="000157DE">
        <w:rPr>
          <w:rFonts w:cs="Arial"/>
        </w:rPr>
        <w:t>-</w:t>
      </w:r>
      <w:r w:rsidRPr="00D670E2">
        <w:rPr>
          <w:rFonts w:cs="Arial"/>
        </w:rPr>
        <w:t xml:space="preserve">type germlines (Figure S5A). In </w:t>
      </w:r>
      <w:r w:rsidRPr="00D670E2">
        <w:rPr>
          <w:rFonts w:cs="Arial"/>
          <w:i/>
          <w:iCs/>
        </w:rPr>
        <w:t>cdc-7∆</w:t>
      </w:r>
      <w:r w:rsidRPr="00D670E2">
        <w:rPr>
          <w:rFonts w:cs="Arial"/>
        </w:rPr>
        <w:t xml:space="preserve"> mutants, the signal appeared markedly brighter (Figure S5A). To quantify </w:t>
      </w:r>
      <w:r w:rsidR="000157DE" w:rsidRPr="00D670E2">
        <w:rPr>
          <w:rFonts w:cs="Arial"/>
        </w:rPr>
        <w:t>th</w:t>
      </w:r>
      <w:r w:rsidR="000157DE">
        <w:rPr>
          <w:rFonts w:cs="Arial"/>
        </w:rPr>
        <w:t>e</w:t>
      </w:r>
      <w:r w:rsidR="000157DE" w:rsidRPr="00D670E2">
        <w:rPr>
          <w:rFonts w:cs="Arial"/>
        </w:rPr>
        <w:t xml:space="preserve"> </w:t>
      </w:r>
      <w:r w:rsidRPr="00D670E2">
        <w:rPr>
          <w:rFonts w:cs="Arial"/>
        </w:rPr>
        <w:t xml:space="preserve">difference, we measured the mean FLAG intensity in segmented nuclei (see </w:t>
      </w:r>
      <w:r w:rsidR="003F0883" w:rsidRPr="003F0883">
        <w:rPr>
          <w:rFonts w:cs="Arial"/>
        </w:rPr>
        <w:t xml:space="preserve">Materials and </w:t>
      </w:r>
      <w:r w:rsidRPr="00D670E2">
        <w:rPr>
          <w:rFonts w:cs="Arial"/>
        </w:rPr>
        <w:t xml:space="preserve">Methods) across the germline </w:t>
      </w:r>
      <w:r w:rsidR="009B3F37">
        <w:rPr>
          <w:rFonts w:cs="Arial"/>
        </w:rPr>
        <w:t>(</w:t>
      </w:r>
      <w:r w:rsidRPr="00D670E2">
        <w:rPr>
          <w:rFonts w:cs="Arial"/>
        </w:rPr>
        <w:t>divided into seven zones of equal length</w:t>
      </w:r>
      <w:r w:rsidR="009B3F37">
        <w:rPr>
          <w:rFonts w:cs="Arial"/>
        </w:rPr>
        <w:t>;</w:t>
      </w:r>
      <w:r w:rsidRPr="00D670E2">
        <w:rPr>
          <w:rFonts w:cs="Arial"/>
        </w:rPr>
        <w:t xml:space="preserve"> Figure S5B</w:t>
      </w:r>
      <w:proofErr w:type="gramStart"/>
      <w:r w:rsidRPr="00D670E2">
        <w:rPr>
          <w:rFonts w:cs="Arial"/>
        </w:rPr>
        <w:t>), and</w:t>
      </w:r>
      <w:proofErr w:type="gramEnd"/>
      <w:r w:rsidRPr="00D670E2">
        <w:rPr>
          <w:rFonts w:cs="Arial"/>
        </w:rPr>
        <w:t xml:space="preserve"> calculated the ratio of signal intensity between </w:t>
      </w:r>
      <w:r w:rsidRPr="00D670E2">
        <w:rPr>
          <w:rFonts w:cs="Arial"/>
          <w:i/>
          <w:iCs/>
        </w:rPr>
        <w:t>cdc-7∆</w:t>
      </w:r>
      <w:r w:rsidRPr="00D670E2">
        <w:rPr>
          <w:rFonts w:cs="Arial"/>
        </w:rPr>
        <w:t xml:space="preserve"> mutants and the reference strain for each zone. Across the germline, CDK-</w:t>
      </w:r>
      <w:proofErr w:type="gramStart"/>
      <w:r w:rsidRPr="00D670E2">
        <w:rPr>
          <w:rFonts w:cs="Arial"/>
        </w:rPr>
        <w:t>12::</w:t>
      </w:r>
      <w:proofErr w:type="gramEnd"/>
      <w:r w:rsidRPr="00D670E2">
        <w:rPr>
          <w:rFonts w:cs="Arial"/>
        </w:rPr>
        <w:t xml:space="preserve">FLAG levels were increased by approximately 4- to 8-fold </w:t>
      </w:r>
      <w:r w:rsidR="00010F15" w:rsidRPr="00D670E2">
        <w:rPr>
          <w:rFonts w:cs="Arial"/>
        </w:rPr>
        <w:t xml:space="preserve">in </w:t>
      </w:r>
      <w:r w:rsidR="00010F15" w:rsidRPr="00D670E2">
        <w:rPr>
          <w:rFonts w:cs="Arial"/>
          <w:i/>
          <w:iCs/>
        </w:rPr>
        <w:t>cdc-7∆</w:t>
      </w:r>
      <w:r w:rsidR="00010F15" w:rsidRPr="00D670E2">
        <w:rPr>
          <w:rFonts w:cs="Arial"/>
        </w:rPr>
        <w:t xml:space="preserve"> mutants </w:t>
      </w:r>
      <w:r w:rsidRPr="00D670E2">
        <w:rPr>
          <w:rFonts w:cs="Arial"/>
        </w:rPr>
        <w:t xml:space="preserve">relative to </w:t>
      </w:r>
      <w:r w:rsidR="00010F15">
        <w:rPr>
          <w:rFonts w:cs="Arial"/>
        </w:rPr>
        <w:t xml:space="preserve">the </w:t>
      </w:r>
      <w:r w:rsidRPr="00D670E2">
        <w:rPr>
          <w:rFonts w:cs="Arial"/>
        </w:rPr>
        <w:t xml:space="preserve">wild type (Figure S5C). These results indicate that loss of </w:t>
      </w:r>
      <w:r w:rsidRPr="00D670E2">
        <w:rPr>
          <w:rFonts w:cs="Arial"/>
          <w:i/>
          <w:iCs/>
        </w:rPr>
        <w:t>cdc-7</w:t>
      </w:r>
      <w:r w:rsidRPr="00D670E2">
        <w:rPr>
          <w:rFonts w:cs="Arial"/>
        </w:rPr>
        <w:t xml:space="preserve"> leads to elevated CDK-12 levels.</w:t>
      </w:r>
    </w:p>
    <w:p w14:paraId="3352B5CC" w14:textId="6643573F" w:rsidR="00B97322" w:rsidRPr="0078054E" w:rsidRDefault="00B97322" w:rsidP="00B97322">
      <w:r w:rsidRPr="00D670E2">
        <w:rPr>
          <w:rFonts w:cs="Arial"/>
        </w:rPr>
        <w:t>We next assessed CDK-12 kinase activity by monitoring phosphorylation of serine 2 within the CTD</w:t>
      </w:r>
      <w:r w:rsidR="007555C9">
        <w:rPr>
          <w:rFonts w:cs="Arial"/>
        </w:rPr>
        <w:t xml:space="preserve"> </w:t>
      </w:r>
      <w:r w:rsidRPr="00D670E2">
        <w:rPr>
          <w:rFonts w:cs="Arial"/>
        </w:rPr>
        <w:t xml:space="preserve">of RNA polymerase II. Phospho-CTD staining appeared similar between wild type and </w:t>
      </w:r>
      <w:r w:rsidRPr="00D670E2">
        <w:rPr>
          <w:rFonts w:cs="Arial"/>
          <w:i/>
          <w:iCs/>
        </w:rPr>
        <w:t>cdc-7∆</w:t>
      </w:r>
      <w:r w:rsidRPr="00D670E2">
        <w:rPr>
          <w:rFonts w:cs="Arial"/>
        </w:rPr>
        <w:t xml:space="preserve"> mutants (Figure S5D), and quantification using the same approach revealed </w:t>
      </w:r>
      <w:r w:rsidR="007555C9" w:rsidRPr="00D670E2">
        <w:rPr>
          <w:rFonts w:cs="Arial"/>
        </w:rPr>
        <w:t>difference</w:t>
      </w:r>
      <w:r w:rsidR="00D03BD3">
        <w:rPr>
          <w:rFonts w:cs="Arial"/>
        </w:rPr>
        <w:t>s</w:t>
      </w:r>
      <w:r w:rsidR="007555C9" w:rsidRPr="00D670E2">
        <w:rPr>
          <w:rFonts w:cs="Arial"/>
        </w:rPr>
        <w:t xml:space="preserve"> </w:t>
      </w:r>
      <w:r w:rsidR="007555C9">
        <w:rPr>
          <w:rFonts w:cs="Arial"/>
        </w:rPr>
        <w:t xml:space="preserve">of </w:t>
      </w:r>
      <w:r w:rsidRPr="00D670E2">
        <w:rPr>
          <w:rFonts w:cs="Arial"/>
        </w:rPr>
        <w:t xml:space="preserve">less than </w:t>
      </w:r>
      <w:r w:rsidR="007555C9">
        <w:rPr>
          <w:rFonts w:cs="Arial"/>
        </w:rPr>
        <w:t>2-</w:t>
      </w:r>
      <w:r w:rsidR="007555C9" w:rsidRPr="00D670E2">
        <w:rPr>
          <w:rFonts w:cs="Arial"/>
        </w:rPr>
        <w:t xml:space="preserve">fold </w:t>
      </w:r>
      <w:r w:rsidRPr="00D670E2">
        <w:rPr>
          <w:rFonts w:cs="Arial"/>
        </w:rPr>
        <w:t>across germline zones (Figure S5</w:t>
      </w:r>
      <w:proofErr w:type="gramStart"/>
      <w:r w:rsidRPr="00D670E2">
        <w:rPr>
          <w:rFonts w:cs="Arial"/>
        </w:rPr>
        <w:t>E,F</w:t>
      </w:r>
      <w:proofErr w:type="gramEnd"/>
      <w:r w:rsidRPr="00D670E2">
        <w:rPr>
          <w:rFonts w:cs="Arial"/>
        </w:rPr>
        <w:t xml:space="preserve">). These results indicate that despite </w:t>
      </w:r>
      <w:r w:rsidR="00011F7B">
        <w:rPr>
          <w:rFonts w:cs="Arial"/>
        </w:rPr>
        <w:t xml:space="preserve">its </w:t>
      </w:r>
      <w:r w:rsidRPr="00D670E2">
        <w:rPr>
          <w:rFonts w:cs="Arial"/>
        </w:rPr>
        <w:t xml:space="preserve">increased levels, </w:t>
      </w:r>
      <w:r w:rsidR="00011F7B">
        <w:rPr>
          <w:rFonts w:cs="Arial"/>
        </w:rPr>
        <w:t xml:space="preserve">the </w:t>
      </w:r>
      <w:r w:rsidRPr="00D670E2">
        <w:rPr>
          <w:rFonts w:cs="Arial"/>
        </w:rPr>
        <w:t xml:space="preserve">canonical CTD kinase activity </w:t>
      </w:r>
      <w:r w:rsidR="00011F7B">
        <w:rPr>
          <w:rFonts w:cs="Arial"/>
        </w:rPr>
        <w:t xml:space="preserve">of </w:t>
      </w:r>
      <w:r w:rsidR="00011F7B" w:rsidRPr="00D670E2">
        <w:rPr>
          <w:rFonts w:cs="Arial"/>
        </w:rPr>
        <w:t xml:space="preserve">CDK-12 </w:t>
      </w:r>
      <w:r w:rsidRPr="00D670E2">
        <w:rPr>
          <w:rFonts w:cs="Arial"/>
        </w:rPr>
        <w:t xml:space="preserve">is largely unchanged in </w:t>
      </w:r>
      <w:r w:rsidRPr="00D670E2">
        <w:rPr>
          <w:rFonts w:cs="Arial"/>
          <w:i/>
          <w:iCs/>
        </w:rPr>
        <w:t>cdc-7∆</w:t>
      </w:r>
      <w:r w:rsidRPr="00D670E2">
        <w:rPr>
          <w:rFonts w:cs="Arial"/>
        </w:rPr>
        <w:t xml:space="preserve"> mutants.</w:t>
      </w:r>
    </w:p>
    <w:p w14:paraId="13F5A17C" w14:textId="3E833B92" w:rsidR="003460F4" w:rsidRPr="0078054E" w:rsidRDefault="00B97322">
      <w:r w:rsidRPr="00D670E2">
        <w:rPr>
          <w:rFonts w:cs="Arial"/>
        </w:rPr>
        <w:t xml:space="preserve">Together, these results indicate that </w:t>
      </w:r>
      <w:r w:rsidRPr="00D670E2">
        <w:rPr>
          <w:rFonts w:cs="Arial"/>
          <w:i/>
        </w:rPr>
        <w:t>cdc-7</w:t>
      </w:r>
      <w:r w:rsidRPr="00D670E2">
        <w:rPr>
          <w:rFonts w:cs="Arial"/>
        </w:rPr>
        <w:t xml:space="preserve"> loss leads to increased CDK-12 </w:t>
      </w:r>
      <w:r w:rsidR="00632A6C">
        <w:rPr>
          <w:rFonts w:cs="Arial"/>
        </w:rPr>
        <w:t>expression</w:t>
      </w:r>
      <w:r w:rsidR="00632A6C" w:rsidRPr="00D670E2">
        <w:rPr>
          <w:rFonts w:cs="Arial"/>
        </w:rPr>
        <w:t xml:space="preserve"> </w:t>
      </w:r>
      <w:r w:rsidRPr="00D670E2">
        <w:rPr>
          <w:rFonts w:cs="Arial"/>
        </w:rPr>
        <w:t xml:space="preserve">without altering </w:t>
      </w:r>
      <w:r w:rsidR="00632A6C">
        <w:rPr>
          <w:rFonts w:cs="Arial"/>
        </w:rPr>
        <w:t xml:space="preserve">the </w:t>
      </w:r>
      <w:r w:rsidRPr="00D670E2">
        <w:rPr>
          <w:rFonts w:cs="Arial"/>
        </w:rPr>
        <w:t xml:space="preserve">canonical CTD kinase activity, </w:t>
      </w:r>
      <w:r w:rsidR="00632A6C">
        <w:rPr>
          <w:rFonts w:cs="Arial"/>
        </w:rPr>
        <w:t xml:space="preserve">thus </w:t>
      </w:r>
      <w:r w:rsidRPr="00D670E2">
        <w:rPr>
          <w:rFonts w:cs="Arial"/>
        </w:rPr>
        <w:t>supporting a model in which CDK-12 performs an additional, DDK-dependent function during meiosis.</w:t>
      </w:r>
    </w:p>
    <w:sectPr w:rsidR="003460F4" w:rsidRPr="007805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3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4AC"/>
    <w:rsid w:val="00010F15"/>
    <w:rsid w:val="00011F7B"/>
    <w:rsid w:val="00013AAC"/>
    <w:rsid w:val="000157DE"/>
    <w:rsid w:val="00027CDE"/>
    <w:rsid w:val="00032B13"/>
    <w:rsid w:val="0004285D"/>
    <w:rsid w:val="00065007"/>
    <w:rsid w:val="00073698"/>
    <w:rsid w:val="00075946"/>
    <w:rsid w:val="00081556"/>
    <w:rsid w:val="00095638"/>
    <w:rsid w:val="000A72F2"/>
    <w:rsid w:val="00101354"/>
    <w:rsid w:val="00114563"/>
    <w:rsid w:val="00130650"/>
    <w:rsid w:val="0015418B"/>
    <w:rsid w:val="00166B42"/>
    <w:rsid w:val="00183B92"/>
    <w:rsid w:val="001A1E99"/>
    <w:rsid w:val="001B5C32"/>
    <w:rsid w:val="001C278D"/>
    <w:rsid w:val="001E6053"/>
    <w:rsid w:val="001E7F95"/>
    <w:rsid w:val="001F5DAB"/>
    <w:rsid w:val="001F7127"/>
    <w:rsid w:val="00212D54"/>
    <w:rsid w:val="00221CEC"/>
    <w:rsid w:val="002341AA"/>
    <w:rsid w:val="002625E1"/>
    <w:rsid w:val="00280141"/>
    <w:rsid w:val="00286159"/>
    <w:rsid w:val="00297902"/>
    <w:rsid w:val="00317F0F"/>
    <w:rsid w:val="00326BA7"/>
    <w:rsid w:val="003353CF"/>
    <w:rsid w:val="003460F4"/>
    <w:rsid w:val="003602D3"/>
    <w:rsid w:val="00360D2C"/>
    <w:rsid w:val="00370C7D"/>
    <w:rsid w:val="003950EE"/>
    <w:rsid w:val="003966F6"/>
    <w:rsid w:val="003B08BB"/>
    <w:rsid w:val="003B1856"/>
    <w:rsid w:val="003F0883"/>
    <w:rsid w:val="00411928"/>
    <w:rsid w:val="0042384C"/>
    <w:rsid w:val="00430A62"/>
    <w:rsid w:val="004367E3"/>
    <w:rsid w:val="00446B98"/>
    <w:rsid w:val="004677B8"/>
    <w:rsid w:val="004908E3"/>
    <w:rsid w:val="004A63AB"/>
    <w:rsid w:val="004B1724"/>
    <w:rsid w:val="004B6D4D"/>
    <w:rsid w:val="004D0A8C"/>
    <w:rsid w:val="004D41F0"/>
    <w:rsid w:val="004E6A58"/>
    <w:rsid w:val="005028B2"/>
    <w:rsid w:val="005637CD"/>
    <w:rsid w:val="005C3360"/>
    <w:rsid w:val="005D2917"/>
    <w:rsid w:val="005F1C7F"/>
    <w:rsid w:val="005F7083"/>
    <w:rsid w:val="00600E0F"/>
    <w:rsid w:val="00603D43"/>
    <w:rsid w:val="00632363"/>
    <w:rsid w:val="00632A6C"/>
    <w:rsid w:val="00650D89"/>
    <w:rsid w:val="00683AF0"/>
    <w:rsid w:val="006A54B1"/>
    <w:rsid w:val="006C251D"/>
    <w:rsid w:val="006C6CFA"/>
    <w:rsid w:val="006C75D0"/>
    <w:rsid w:val="006F133F"/>
    <w:rsid w:val="006F3204"/>
    <w:rsid w:val="00704AA1"/>
    <w:rsid w:val="007504B1"/>
    <w:rsid w:val="00751E4E"/>
    <w:rsid w:val="007555C9"/>
    <w:rsid w:val="00762689"/>
    <w:rsid w:val="0076522C"/>
    <w:rsid w:val="0078054E"/>
    <w:rsid w:val="007879F7"/>
    <w:rsid w:val="007B74CD"/>
    <w:rsid w:val="007C48F0"/>
    <w:rsid w:val="007D1AE9"/>
    <w:rsid w:val="007D4759"/>
    <w:rsid w:val="007F57EF"/>
    <w:rsid w:val="00800078"/>
    <w:rsid w:val="008027CB"/>
    <w:rsid w:val="00805E33"/>
    <w:rsid w:val="0081062F"/>
    <w:rsid w:val="00811158"/>
    <w:rsid w:val="0081474A"/>
    <w:rsid w:val="00817EFD"/>
    <w:rsid w:val="0084599A"/>
    <w:rsid w:val="0086078B"/>
    <w:rsid w:val="00861EE3"/>
    <w:rsid w:val="00883CC4"/>
    <w:rsid w:val="00894E1C"/>
    <w:rsid w:val="008B5F9E"/>
    <w:rsid w:val="00915A1F"/>
    <w:rsid w:val="009221F3"/>
    <w:rsid w:val="00936066"/>
    <w:rsid w:val="009432F5"/>
    <w:rsid w:val="00957BE0"/>
    <w:rsid w:val="00981C06"/>
    <w:rsid w:val="00983D78"/>
    <w:rsid w:val="00996132"/>
    <w:rsid w:val="009A4C8D"/>
    <w:rsid w:val="009A7B47"/>
    <w:rsid w:val="009B3F37"/>
    <w:rsid w:val="009B4159"/>
    <w:rsid w:val="009B69F2"/>
    <w:rsid w:val="009E546F"/>
    <w:rsid w:val="00A02B3B"/>
    <w:rsid w:val="00A274A6"/>
    <w:rsid w:val="00A5356E"/>
    <w:rsid w:val="00A60B14"/>
    <w:rsid w:val="00A92EE6"/>
    <w:rsid w:val="00AD6EE1"/>
    <w:rsid w:val="00AF3066"/>
    <w:rsid w:val="00B16422"/>
    <w:rsid w:val="00B21C17"/>
    <w:rsid w:val="00B30A8E"/>
    <w:rsid w:val="00B3574D"/>
    <w:rsid w:val="00B5655D"/>
    <w:rsid w:val="00B5799A"/>
    <w:rsid w:val="00B60983"/>
    <w:rsid w:val="00B7010C"/>
    <w:rsid w:val="00B90E8F"/>
    <w:rsid w:val="00B966B8"/>
    <w:rsid w:val="00B97322"/>
    <w:rsid w:val="00BA2F7F"/>
    <w:rsid w:val="00BA566F"/>
    <w:rsid w:val="00BA7055"/>
    <w:rsid w:val="00BB173B"/>
    <w:rsid w:val="00BE6440"/>
    <w:rsid w:val="00BE66C0"/>
    <w:rsid w:val="00BF1B64"/>
    <w:rsid w:val="00BF7434"/>
    <w:rsid w:val="00C01CB5"/>
    <w:rsid w:val="00C056D7"/>
    <w:rsid w:val="00C461B4"/>
    <w:rsid w:val="00C4761A"/>
    <w:rsid w:val="00C93240"/>
    <w:rsid w:val="00CA04AC"/>
    <w:rsid w:val="00CB4C7E"/>
    <w:rsid w:val="00D02EF8"/>
    <w:rsid w:val="00D03BD3"/>
    <w:rsid w:val="00D12E27"/>
    <w:rsid w:val="00D20306"/>
    <w:rsid w:val="00D47DCE"/>
    <w:rsid w:val="00D5086A"/>
    <w:rsid w:val="00D61011"/>
    <w:rsid w:val="00D670E2"/>
    <w:rsid w:val="00D852CA"/>
    <w:rsid w:val="00DA2260"/>
    <w:rsid w:val="00DB5C39"/>
    <w:rsid w:val="00DD374E"/>
    <w:rsid w:val="00DD45DB"/>
    <w:rsid w:val="00DD70C8"/>
    <w:rsid w:val="00DE08A8"/>
    <w:rsid w:val="00DF02F9"/>
    <w:rsid w:val="00DF1C20"/>
    <w:rsid w:val="00E53F33"/>
    <w:rsid w:val="00E832D5"/>
    <w:rsid w:val="00E9590B"/>
    <w:rsid w:val="00EE799C"/>
    <w:rsid w:val="00EF1EF8"/>
    <w:rsid w:val="00F060AA"/>
    <w:rsid w:val="00F21C02"/>
    <w:rsid w:val="00F24AA0"/>
    <w:rsid w:val="00F30CAB"/>
    <w:rsid w:val="00F369FD"/>
    <w:rsid w:val="00F400D5"/>
    <w:rsid w:val="00F65648"/>
    <w:rsid w:val="00F84770"/>
    <w:rsid w:val="00F8783F"/>
    <w:rsid w:val="00F90430"/>
    <w:rsid w:val="00F93568"/>
    <w:rsid w:val="00FA2A77"/>
    <w:rsid w:val="00FA5CAE"/>
    <w:rsid w:val="00FA63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0BDD2D"/>
  <w15:chartTrackingRefBased/>
  <w15:docId w15:val="{E5D90A81-9DB1-964F-9ED3-B26DE3F705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7322"/>
    <w:pPr>
      <w:spacing w:line="360" w:lineRule="auto"/>
      <w:jc w:val="both"/>
    </w:pPr>
    <w:rPr>
      <w:rFonts w:ascii="Arial" w:eastAsia="Times New Roman" w:hAnsi="Arial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04AC"/>
    <w:pPr>
      <w:keepNext/>
      <w:keepLines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AT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04AC"/>
    <w:pPr>
      <w:keepNext/>
      <w:keepLines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AT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04AC"/>
    <w:pPr>
      <w:keepNext/>
      <w:keepLines/>
      <w:spacing w:before="160" w:after="80" w:line="240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AT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04AC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AT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04AC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AT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04AC"/>
    <w:pPr>
      <w:keepNext/>
      <w:keepLines/>
      <w:spacing w:before="4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AT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04AC"/>
    <w:pPr>
      <w:keepNext/>
      <w:keepLines/>
      <w:spacing w:before="4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AT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04AC"/>
    <w:pPr>
      <w:keepNext/>
      <w:keepLines/>
      <w:spacing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AT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04AC"/>
    <w:pPr>
      <w:keepNext/>
      <w:keepLines/>
      <w:spacing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AT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04AC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de-A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04AC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de-A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04AC"/>
    <w:rPr>
      <w:rFonts w:eastAsiaTheme="majorEastAsia" w:cstheme="majorBidi"/>
      <w:color w:val="0F4761" w:themeColor="accent1" w:themeShade="BF"/>
      <w:sz w:val="28"/>
      <w:szCs w:val="28"/>
      <w:lang w:val="de-A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04AC"/>
    <w:rPr>
      <w:rFonts w:eastAsiaTheme="majorEastAsia" w:cstheme="majorBidi"/>
      <w:i/>
      <w:iCs/>
      <w:color w:val="0F4761" w:themeColor="accent1" w:themeShade="BF"/>
      <w:lang w:val="de-A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04AC"/>
    <w:rPr>
      <w:rFonts w:eastAsiaTheme="majorEastAsia" w:cstheme="majorBidi"/>
      <w:color w:val="0F4761" w:themeColor="accent1" w:themeShade="BF"/>
      <w:lang w:val="de-A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04AC"/>
    <w:rPr>
      <w:rFonts w:eastAsiaTheme="majorEastAsia" w:cstheme="majorBidi"/>
      <w:i/>
      <w:iCs/>
      <w:color w:val="595959" w:themeColor="text1" w:themeTint="A6"/>
      <w:lang w:val="de-A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04AC"/>
    <w:rPr>
      <w:rFonts w:eastAsiaTheme="majorEastAsia" w:cstheme="majorBidi"/>
      <w:color w:val="595959" w:themeColor="text1" w:themeTint="A6"/>
      <w:lang w:val="de-A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04AC"/>
    <w:rPr>
      <w:rFonts w:eastAsiaTheme="majorEastAsia" w:cstheme="majorBidi"/>
      <w:i/>
      <w:iCs/>
      <w:color w:val="272727" w:themeColor="text1" w:themeTint="D8"/>
      <w:lang w:val="de-A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04AC"/>
    <w:rPr>
      <w:rFonts w:eastAsiaTheme="majorEastAsia" w:cstheme="majorBidi"/>
      <w:color w:val="272727" w:themeColor="text1" w:themeTint="D8"/>
      <w:lang w:val="de-AT"/>
    </w:rPr>
  </w:style>
  <w:style w:type="paragraph" w:styleId="Title">
    <w:name w:val="Title"/>
    <w:basedOn w:val="Normal"/>
    <w:next w:val="Normal"/>
    <w:link w:val="TitleChar"/>
    <w:uiPriority w:val="10"/>
    <w:qFormat/>
    <w:rsid w:val="00CA04AC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AT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A04AC"/>
    <w:rPr>
      <w:rFonts w:asciiTheme="majorHAnsi" w:eastAsiaTheme="majorEastAsia" w:hAnsiTheme="majorHAnsi" w:cstheme="majorBidi"/>
      <w:spacing w:val="-10"/>
      <w:kern w:val="28"/>
      <w:sz w:val="56"/>
      <w:szCs w:val="56"/>
      <w:lang w:val="de-AT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04AC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AT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A04AC"/>
    <w:rPr>
      <w:rFonts w:eastAsiaTheme="majorEastAsia" w:cstheme="majorBidi"/>
      <w:color w:val="595959" w:themeColor="text1" w:themeTint="A6"/>
      <w:spacing w:val="15"/>
      <w:sz w:val="28"/>
      <w:szCs w:val="28"/>
      <w:lang w:val="de-AT"/>
    </w:rPr>
  </w:style>
  <w:style w:type="paragraph" w:styleId="Quote">
    <w:name w:val="Quote"/>
    <w:basedOn w:val="Normal"/>
    <w:next w:val="Normal"/>
    <w:link w:val="QuoteChar"/>
    <w:uiPriority w:val="29"/>
    <w:qFormat/>
    <w:rsid w:val="00CA04AC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AT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A04AC"/>
    <w:rPr>
      <w:i/>
      <w:iCs/>
      <w:color w:val="404040" w:themeColor="text1" w:themeTint="BF"/>
      <w:lang w:val="de-AT"/>
    </w:rPr>
  </w:style>
  <w:style w:type="paragraph" w:styleId="ListParagraph">
    <w:name w:val="List Paragraph"/>
    <w:basedOn w:val="Normal"/>
    <w:uiPriority w:val="34"/>
    <w:qFormat/>
    <w:rsid w:val="00CA04AC"/>
    <w:pPr>
      <w:spacing w:line="240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de-AT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A04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04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AT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04AC"/>
    <w:rPr>
      <w:i/>
      <w:iCs/>
      <w:color w:val="0F4761" w:themeColor="accent1" w:themeShade="BF"/>
      <w:lang w:val="de-AT"/>
    </w:rPr>
  </w:style>
  <w:style w:type="character" w:styleId="IntenseReference">
    <w:name w:val="Intense Reference"/>
    <w:basedOn w:val="DefaultParagraphFont"/>
    <w:uiPriority w:val="32"/>
    <w:qFormat/>
    <w:rsid w:val="00CA04AC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280141"/>
    <w:rPr>
      <w:rFonts w:ascii="Arial" w:eastAsia="Times New Roman" w:hAnsi="Arial" w:cs="Times New Roman"/>
      <w:kern w:val="0"/>
      <w:lang w:val="en-US"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535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535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5356E"/>
    <w:rPr>
      <w:rFonts w:ascii="Arial" w:eastAsia="Times New Roman" w:hAnsi="Arial" w:cs="Times New Roman"/>
      <w:kern w:val="0"/>
      <w:sz w:val="20"/>
      <w:szCs w:val="20"/>
      <w:lang w:val="en-US"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35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356E"/>
    <w:rPr>
      <w:rFonts w:ascii="Arial" w:eastAsia="Times New Roman" w:hAnsi="Arial" w:cs="Times New Roman"/>
      <w:b/>
      <w:bCs/>
      <w:kern w:val="0"/>
      <w:sz w:val="20"/>
      <w:szCs w:val="20"/>
      <w:lang w:val="en-US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2</Words>
  <Characters>2697</Characters>
  <Application>Microsoft Office Word</Application>
  <DocSecurity>0</DocSecurity>
  <Lines>22</Lines>
  <Paragraphs>6</Paragraphs>
  <ScaleCrop>false</ScaleCrop>
  <Company/>
  <LinksUpToDate>false</LinksUpToDate>
  <CharactersWithSpaces>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ena Jantsch</dc:creator>
  <cp:keywords/>
  <dc:description/>
  <cp:lastModifiedBy>Verena Jantsch</cp:lastModifiedBy>
  <cp:revision>2</cp:revision>
  <dcterms:created xsi:type="dcterms:W3CDTF">2026-05-28T12:40:00Z</dcterms:created>
  <dcterms:modified xsi:type="dcterms:W3CDTF">2026-05-28T12:40:00Z</dcterms:modified>
</cp:coreProperties>
</file>